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14B59" w14:textId="17B0A31A" w:rsidR="009D2E22" w:rsidRDefault="00F31AC5" w:rsidP="000F5E94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</w:t>
      </w:r>
      <w:r w:rsidR="009D2E22" w:rsidRPr="004813B1">
        <w:rPr>
          <w:rFonts w:ascii="Arial" w:hAnsi="Arial" w:cs="Arial"/>
          <w:b/>
          <w:bCs/>
        </w:rPr>
        <w:t xml:space="preserve">able </w:t>
      </w:r>
      <w:r w:rsidR="00F622DA">
        <w:rPr>
          <w:rFonts w:ascii="Arial" w:hAnsi="Arial" w:cs="Arial"/>
          <w:b/>
          <w:bCs/>
        </w:rPr>
        <w:t>S</w:t>
      </w:r>
      <w:r w:rsidR="009D2E22" w:rsidRPr="004813B1">
        <w:rPr>
          <w:rFonts w:ascii="Arial" w:hAnsi="Arial" w:cs="Arial"/>
          <w:b/>
          <w:bCs/>
        </w:rPr>
        <w:t>4.</w:t>
      </w:r>
      <w:r w:rsidR="009D2E22">
        <w:rPr>
          <w:rFonts w:ascii="Arial" w:hAnsi="Arial" w:cs="Arial"/>
        </w:rPr>
        <w:t xml:space="preserve"> </w:t>
      </w:r>
      <w:r w:rsidR="003E0BF6" w:rsidRPr="003E0BF6">
        <w:rPr>
          <w:rFonts w:ascii="Arial" w:hAnsi="Arial" w:cs="Arial"/>
        </w:rPr>
        <w:t xml:space="preserve">Pharmacokinetics of kratom alkaloids in healthy adult </w:t>
      </w:r>
      <w:r w:rsidR="003E0BF6">
        <w:rPr>
          <w:rFonts w:ascii="Arial" w:hAnsi="Arial" w:cs="Arial"/>
        </w:rPr>
        <w:t>participants</w:t>
      </w:r>
      <w:r w:rsidR="003E0BF6" w:rsidRPr="003E0BF6">
        <w:rPr>
          <w:rFonts w:ascii="Arial" w:hAnsi="Arial" w:cs="Arial"/>
        </w:rPr>
        <w:t xml:space="preserve"> (n=</w:t>
      </w:r>
      <w:r w:rsidR="003E0BF6">
        <w:rPr>
          <w:rFonts w:ascii="Arial" w:hAnsi="Arial" w:cs="Arial"/>
        </w:rPr>
        <w:t>11</w:t>
      </w:r>
      <w:r w:rsidR="003E0BF6" w:rsidRPr="003E0BF6">
        <w:rPr>
          <w:rFonts w:ascii="Arial" w:hAnsi="Arial" w:cs="Arial"/>
        </w:rPr>
        <w:t>) administered a kratom product (2 g) as a tea</w:t>
      </w:r>
      <w:r w:rsidR="003E0BF6">
        <w:rPr>
          <w:rFonts w:ascii="Arial" w:hAnsi="Arial" w:cs="Arial"/>
        </w:rPr>
        <w:t xml:space="preserve"> </w:t>
      </w:r>
      <w:r w:rsidR="003E0BF6">
        <w:rPr>
          <w:rFonts w:ascii="Arial" w:eastAsia="Times New Roman" w:hAnsi="Arial" w:cs="Arial"/>
          <w:color w:val="000000"/>
        </w:rPr>
        <w:t>15</w:t>
      </w:r>
      <w:r w:rsidR="003E0BF6" w:rsidRPr="00A80E13">
        <w:rPr>
          <w:rFonts w:ascii="Arial" w:eastAsia="Times New Roman" w:hAnsi="Arial" w:cs="Arial"/>
          <w:color w:val="000000"/>
        </w:rPr>
        <w:t xml:space="preserve"> min prior to midazolam (2.5 mg) and dextromethorphan (30 mg)</w:t>
      </w:r>
      <w:r w:rsidR="003E0BF6">
        <w:rPr>
          <w:rFonts w:ascii="Arial" w:eastAsia="Times New Roman" w:hAnsi="Arial" w:cs="Arial"/>
          <w:color w:val="000000"/>
        </w:rPr>
        <w:t xml:space="preserve"> administr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790"/>
        <w:gridCol w:w="4135"/>
      </w:tblGrid>
      <w:tr w:rsidR="00106325" w:rsidRPr="005A646A" w14:paraId="43EACD4E" w14:textId="77777777" w:rsidTr="000F5E94">
        <w:trPr>
          <w:trHeight w:val="512"/>
        </w:trPr>
        <w:tc>
          <w:tcPr>
            <w:tcW w:w="2425" w:type="dxa"/>
            <w:vAlign w:val="center"/>
          </w:tcPr>
          <w:p w14:paraId="2D2DE8F7" w14:textId="5EE1C1FC" w:rsidR="00106325" w:rsidRPr="005A646A" w:rsidRDefault="00106325" w:rsidP="000F5E94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646A">
              <w:rPr>
                <w:rFonts w:ascii="Arial" w:hAnsi="Arial" w:cs="Arial"/>
                <w:b/>
                <w:bCs/>
                <w:sz w:val="22"/>
                <w:szCs w:val="22"/>
              </w:rPr>
              <w:t>Alkaloid</w:t>
            </w:r>
          </w:p>
        </w:tc>
        <w:tc>
          <w:tcPr>
            <w:tcW w:w="2790" w:type="dxa"/>
            <w:vAlign w:val="center"/>
          </w:tcPr>
          <w:p w14:paraId="554F0580" w14:textId="50D22A29" w:rsidR="00106325" w:rsidRPr="005A646A" w:rsidRDefault="00106325" w:rsidP="000F5E9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646A">
              <w:rPr>
                <w:rFonts w:ascii="Arial" w:hAnsi="Arial" w:cs="Arial"/>
                <w:b/>
                <w:bCs/>
                <w:sz w:val="22"/>
                <w:szCs w:val="22"/>
              </w:rPr>
              <w:t>Measure</w:t>
            </w:r>
          </w:p>
        </w:tc>
        <w:tc>
          <w:tcPr>
            <w:tcW w:w="4135" w:type="dxa"/>
            <w:vAlign w:val="center"/>
          </w:tcPr>
          <w:p w14:paraId="035C4E08" w14:textId="072A3139" w:rsidR="00106325" w:rsidRPr="005A646A" w:rsidRDefault="00106325" w:rsidP="000F5E9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646A">
              <w:rPr>
                <w:rFonts w:ascii="Arial" w:hAnsi="Arial" w:cs="Arial"/>
                <w:b/>
                <w:bCs/>
                <w:sz w:val="22"/>
                <w:szCs w:val="22"/>
              </w:rPr>
              <w:t>Geometric mean</w:t>
            </w:r>
          </w:p>
          <w:p w14:paraId="5392DB10" w14:textId="247D8960" w:rsidR="00106325" w:rsidRPr="005A646A" w:rsidRDefault="00106325" w:rsidP="000F5E9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646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90% </w:t>
            </w:r>
            <w:r w:rsidR="00415B4C" w:rsidRPr="005A646A"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  <w:r w:rsidRPr="005A646A">
              <w:rPr>
                <w:rFonts w:ascii="Arial" w:hAnsi="Arial" w:cs="Arial"/>
                <w:b/>
                <w:bCs/>
                <w:sz w:val="22"/>
                <w:szCs w:val="22"/>
              </w:rPr>
              <w:t>onfidence interval)</w:t>
            </w:r>
          </w:p>
        </w:tc>
      </w:tr>
      <w:tr w:rsidR="00106325" w:rsidRPr="005A646A" w14:paraId="653D1165" w14:textId="77777777" w:rsidTr="000F5E94">
        <w:trPr>
          <w:trHeight w:val="317"/>
        </w:trPr>
        <w:tc>
          <w:tcPr>
            <w:tcW w:w="2425" w:type="dxa"/>
            <w:vMerge w:val="restart"/>
          </w:tcPr>
          <w:p w14:paraId="21D2F0AB" w14:textId="7F0C0036" w:rsidR="00106325" w:rsidRPr="005A646A" w:rsidRDefault="00415B4C" w:rsidP="000F5E9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m</w:t>
            </w:r>
            <w:r w:rsidR="00106325" w:rsidRPr="005A646A">
              <w:rPr>
                <w:rFonts w:ascii="Arial" w:hAnsi="Arial" w:cs="Arial"/>
                <w:sz w:val="22"/>
                <w:szCs w:val="22"/>
              </w:rPr>
              <w:t>itragynine</w:t>
            </w:r>
          </w:p>
        </w:tc>
        <w:tc>
          <w:tcPr>
            <w:tcW w:w="2790" w:type="dxa"/>
            <w:vAlign w:val="center"/>
          </w:tcPr>
          <w:p w14:paraId="3467A6F7" w14:textId="0A711DBE" w:rsidR="00106325" w:rsidRPr="005A646A" w:rsidRDefault="00106325" w:rsidP="000F5E9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646A">
              <w:rPr>
                <w:rFonts w:ascii="Arial" w:hAnsi="Arial" w:cs="Arial"/>
                <w:sz w:val="22"/>
                <w:szCs w:val="22"/>
              </w:rPr>
              <w:t>t</w:t>
            </w:r>
            <w:r w:rsidRPr="005A646A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5A646A">
              <w:rPr>
                <w:rFonts w:ascii="Arial" w:hAnsi="Arial" w:cs="Arial"/>
                <w:sz w:val="22"/>
                <w:szCs w:val="22"/>
              </w:rPr>
              <w:t xml:space="preserve"> (h)</w:t>
            </w:r>
          </w:p>
        </w:tc>
        <w:tc>
          <w:tcPr>
            <w:tcW w:w="4135" w:type="dxa"/>
            <w:vAlign w:val="center"/>
          </w:tcPr>
          <w:p w14:paraId="077D1937" w14:textId="081307CD" w:rsidR="00106325" w:rsidRPr="005A646A" w:rsidRDefault="00233DE8" w:rsidP="000F5E9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1 (0.75-</w:t>
            </w:r>
            <w:proofErr w:type="gramStart"/>
            <w:r w:rsidRPr="005A646A">
              <w:rPr>
                <w:rFonts w:ascii="Arial" w:hAnsi="Arial" w:cs="Arial"/>
                <w:sz w:val="22"/>
                <w:szCs w:val="22"/>
              </w:rPr>
              <w:t>2)</w:t>
            </w:r>
            <w:r w:rsidR="00415B4C" w:rsidRPr="005A646A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106325" w:rsidRPr="005A646A" w14:paraId="1D9D5AF7" w14:textId="77777777" w:rsidTr="000F5E94">
        <w:trPr>
          <w:trHeight w:val="317"/>
        </w:trPr>
        <w:tc>
          <w:tcPr>
            <w:tcW w:w="2425" w:type="dxa"/>
            <w:vMerge/>
          </w:tcPr>
          <w:p w14:paraId="72D1354B" w14:textId="77777777" w:rsidR="00106325" w:rsidRPr="005A646A" w:rsidRDefault="00106325" w:rsidP="006C7BA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5EF663C6" w14:textId="5DF8C78E" w:rsidR="00106325" w:rsidRPr="005A646A" w:rsidRDefault="00106325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C</w:t>
            </w:r>
            <w:r w:rsidRPr="005A646A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r w:rsidRPr="005A646A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5A646A">
              <w:rPr>
                <w:rFonts w:ascii="Arial" w:hAnsi="Arial" w:cs="Arial"/>
                <w:sz w:val="22"/>
                <w:szCs w:val="22"/>
              </w:rPr>
              <w:t>nM</w:t>
            </w:r>
            <w:proofErr w:type="spellEnd"/>
            <w:r w:rsidRPr="005A646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135" w:type="dxa"/>
            <w:vAlign w:val="center"/>
          </w:tcPr>
          <w:p w14:paraId="2D5E8191" w14:textId="2996D8BA" w:rsidR="00106325" w:rsidRPr="005A646A" w:rsidRDefault="00233DE8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119 (88-162)</w:t>
            </w:r>
          </w:p>
        </w:tc>
      </w:tr>
      <w:tr w:rsidR="00106325" w:rsidRPr="005A646A" w14:paraId="2DECDD79" w14:textId="77777777" w:rsidTr="000F5E94">
        <w:trPr>
          <w:trHeight w:val="317"/>
        </w:trPr>
        <w:tc>
          <w:tcPr>
            <w:tcW w:w="2425" w:type="dxa"/>
            <w:vMerge/>
          </w:tcPr>
          <w:p w14:paraId="38B76D8E" w14:textId="77777777" w:rsidR="00106325" w:rsidRPr="005A646A" w:rsidRDefault="00106325" w:rsidP="006C7BA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6FF2A06C" w14:textId="64B97A5C" w:rsidR="00106325" w:rsidRPr="005A646A" w:rsidRDefault="00106325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AUC</w:t>
            </w:r>
            <w:r w:rsidRPr="005A646A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0-24h </w:t>
            </w:r>
            <w:r w:rsidRPr="005A646A">
              <w:rPr>
                <w:rFonts w:ascii="Arial" w:hAnsi="Arial" w:cs="Arial"/>
                <w:sz w:val="22"/>
                <w:szCs w:val="22"/>
              </w:rPr>
              <w:t>(nM*h)</w:t>
            </w:r>
          </w:p>
        </w:tc>
        <w:tc>
          <w:tcPr>
            <w:tcW w:w="4135" w:type="dxa"/>
            <w:vAlign w:val="center"/>
          </w:tcPr>
          <w:p w14:paraId="4A014625" w14:textId="2F9BEDF5" w:rsidR="00106325" w:rsidRPr="005A646A" w:rsidRDefault="0035472D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388 (</w:t>
            </w:r>
            <w:r w:rsidR="00BA323A" w:rsidRPr="005A646A">
              <w:rPr>
                <w:rFonts w:ascii="Arial" w:hAnsi="Arial" w:cs="Arial"/>
                <w:sz w:val="22"/>
                <w:szCs w:val="22"/>
              </w:rPr>
              <w:t>282</w:t>
            </w:r>
            <w:r w:rsidR="00233DE8" w:rsidRPr="005A646A">
              <w:rPr>
                <w:rFonts w:ascii="Arial" w:hAnsi="Arial" w:cs="Arial"/>
                <w:sz w:val="22"/>
                <w:szCs w:val="22"/>
              </w:rPr>
              <w:t>-</w:t>
            </w:r>
            <w:r w:rsidR="00BA323A" w:rsidRPr="005A646A">
              <w:rPr>
                <w:rFonts w:ascii="Arial" w:hAnsi="Arial" w:cs="Arial"/>
                <w:sz w:val="22"/>
                <w:szCs w:val="22"/>
              </w:rPr>
              <w:t>533</w:t>
            </w:r>
            <w:r w:rsidRPr="005A646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06325" w:rsidRPr="005A646A" w14:paraId="3A240E89" w14:textId="77777777" w:rsidTr="000F5E94">
        <w:trPr>
          <w:trHeight w:val="317"/>
        </w:trPr>
        <w:tc>
          <w:tcPr>
            <w:tcW w:w="2425" w:type="dxa"/>
            <w:vMerge w:val="restart"/>
          </w:tcPr>
          <w:p w14:paraId="72F9313D" w14:textId="308EBAE5" w:rsidR="00106325" w:rsidRPr="005A646A" w:rsidRDefault="00415B4C" w:rsidP="000F5E9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s</w:t>
            </w:r>
            <w:r w:rsidR="00106325" w:rsidRPr="005A646A">
              <w:rPr>
                <w:rFonts w:ascii="Arial" w:hAnsi="Arial" w:cs="Arial"/>
                <w:sz w:val="22"/>
                <w:szCs w:val="22"/>
              </w:rPr>
              <w:t>peciogynine</w:t>
            </w:r>
          </w:p>
        </w:tc>
        <w:tc>
          <w:tcPr>
            <w:tcW w:w="2790" w:type="dxa"/>
            <w:vAlign w:val="center"/>
          </w:tcPr>
          <w:p w14:paraId="5CE2D989" w14:textId="6EA4B7DC" w:rsidR="00106325" w:rsidRPr="005A646A" w:rsidRDefault="00106325" w:rsidP="000F5E9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646A">
              <w:rPr>
                <w:rFonts w:ascii="Arial" w:hAnsi="Arial" w:cs="Arial"/>
                <w:sz w:val="22"/>
                <w:szCs w:val="22"/>
              </w:rPr>
              <w:t>t</w:t>
            </w:r>
            <w:r w:rsidRPr="005A646A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5A646A">
              <w:rPr>
                <w:rFonts w:ascii="Arial" w:hAnsi="Arial" w:cs="Arial"/>
                <w:sz w:val="22"/>
                <w:szCs w:val="22"/>
              </w:rPr>
              <w:t xml:space="preserve"> (h)</w:t>
            </w:r>
          </w:p>
        </w:tc>
        <w:tc>
          <w:tcPr>
            <w:tcW w:w="4135" w:type="dxa"/>
            <w:vAlign w:val="center"/>
          </w:tcPr>
          <w:p w14:paraId="05C037A9" w14:textId="6A9AAE1A" w:rsidR="00106325" w:rsidRPr="005A646A" w:rsidRDefault="00233DE8" w:rsidP="000F5E9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1.5 (0.75-3.</w:t>
            </w:r>
            <w:proofErr w:type="gramStart"/>
            <w:r w:rsidRPr="005A646A">
              <w:rPr>
                <w:rFonts w:ascii="Arial" w:hAnsi="Arial" w:cs="Arial"/>
                <w:sz w:val="22"/>
                <w:szCs w:val="22"/>
              </w:rPr>
              <w:t>5)</w:t>
            </w:r>
            <w:r w:rsidR="00415B4C" w:rsidRPr="005A646A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106325" w:rsidRPr="005A646A" w14:paraId="0808BC1F" w14:textId="77777777" w:rsidTr="000F5E94">
        <w:trPr>
          <w:trHeight w:val="317"/>
        </w:trPr>
        <w:tc>
          <w:tcPr>
            <w:tcW w:w="2425" w:type="dxa"/>
            <w:vMerge/>
          </w:tcPr>
          <w:p w14:paraId="144E63D5" w14:textId="77777777" w:rsidR="00106325" w:rsidRPr="005A646A" w:rsidRDefault="00106325" w:rsidP="006C7BA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1E588F7D" w14:textId="1A4A054D" w:rsidR="00106325" w:rsidRPr="005A646A" w:rsidRDefault="00106325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C</w:t>
            </w:r>
            <w:r w:rsidRPr="005A646A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r w:rsidRPr="005A646A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5A646A">
              <w:rPr>
                <w:rFonts w:ascii="Arial" w:hAnsi="Arial" w:cs="Arial"/>
                <w:sz w:val="22"/>
                <w:szCs w:val="22"/>
              </w:rPr>
              <w:t>nM</w:t>
            </w:r>
            <w:proofErr w:type="spellEnd"/>
            <w:r w:rsidRPr="005A646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135" w:type="dxa"/>
            <w:vAlign w:val="center"/>
          </w:tcPr>
          <w:p w14:paraId="46856F39" w14:textId="294DDCA5" w:rsidR="00106325" w:rsidRPr="005A646A" w:rsidRDefault="00233DE8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79 (56-112)</w:t>
            </w:r>
          </w:p>
        </w:tc>
      </w:tr>
      <w:tr w:rsidR="00106325" w:rsidRPr="005A646A" w14:paraId="1D1ECD82" w14:textId="77777777" w:rsidTr="000F5E94">
        <w:trPr>
          <w:trHeight w:val="317"/>
        </w:trPr>
        <w:tc>
          <w:tcPr>
            <w:tcW w:w="2425" w:type="dxa"/>
            <w:vMerge/>
          </w:tcPr>
          <w:p w14:paraId="52259FA4" w14:textId="77777777" w:rsidR="00106325" w:rsidRPr="005A646A" w:rsidRDefault="00106325" w:rsidP="006C7BA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086A4121" w14:textId="24BA26F4" w:rsidR="00106325" w:rsidRPr="005A646A" w:rsidRDefault="00106325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AUC</w:t>
            </w:r>
            <w:r w:rsidRPr="005A646A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0-24h </w:t>
            </w:r>
            <w:r w:rsidRPr="005A646A">
              <w:rPr>
                <w:rFonts w:ascii="Arial" w:hAnsi="Arial" w:cs="Arial"/>
                <w:sz w:val="22"/>
                <w:szCs w:val="22"/>
              </w:rPr>
              <w:t>(nM*h)</w:t>
            </w:r>
          </w:p>
        </w:tc>
        <w:tc>
          <w:tcPr>
            <w:tcW w:w="4135" w:type="dxa"/>
            <w:vAlign w:val="center"/>
          </w:tcPr>
          <w:p w14:paraId="6F514DB3" w14:textId="14B32110" w:rsidR="00106325" w:rsidRPr="005A646A" w:rsidRDefault="0035472D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465 (</w:t>
            </w:r>
            <w:r w:rsidR="00BA323A" w:rsidRPr="005A646A">
              <w:rPr>
                <w:rFonts w:ascii="Arial" w:hAnsi="Arial" w:cs="Arial"/>
                <w:sz w:val="22"/>
                <w:szCs w:val="22"/>
              </w:rPr>
              <w:t>344</w:t>
            </w:r>
            <w:r w:rsidR="00233DE8" w:rsidRPr="005A646A">
              <w:rPr>
                <w:rFonts w:ascii="Arial" w:hAnsi="Arial" w:cs="Arial"/>
                <w:sz w:val="22"/>
                <w:szCs w:val="22"/>
              </w:rPr>
              <w:t>-</w:t>
            </w:r>
            <w:r w:rsidR="00BA323A" w:rsidRPr="005A646A">
              <w:rPr>
                <w:rFonts w:ascii="Arial" w:hAnsi="Arial" w:cs="Arial"/>
                <w:sz w:val="22"/>
                <w:szCs w:val="22"/>
              </w:rPr>
              <w:t>628</w:t>
            </w:r>
            <w:r w:rsidRPr="005A646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06325" w:rsidRPr="005A646A" w14:paraId="68331523" w14:textId="77777777" w:rsidTr="000F5E94">
        <w:trPr>
          <w:trHeight w:val="317"/>
        </w:trPr>
        <w:tc>
          <w:tcPr>
            <w:tcW w:w="2425" w:type="dxa"/>
            <w:vMerge w:val="restart"/>
          </w:tcPr>
          <w:p w14:paraId="41BEA2E8" w14:textId="402E5680" w:rsidR="00106325" w:rsidRPr="005A646A" w:rsidRDefault="00415B4C" w:rsidP="000F5E9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m</w:t>
            </w:r>
            <w:r w:rsidR="00106325" w:rsidRPr="005A646A">
              <w:rPr>
                <w:rFonts w:ascii="Arial" w:hAnsi="Arial" w:cs="Arial"/>
                <w:sz w:val="22"/>
                <w:szCs w:val="22"/>
              </w:rPr>
              <w:t>itraciliatine</w:t>
            </w:r>
          </w:p>
        </w:tc>
        <w:tc>
          <w:tcPr>
            <w:tcW w:w="2790" w:type="dxa"/>
            <w:vAlign w:val="center"/>
          </w:tcPr>
          <w:p w14:paraId="497C7E57" w14:textId="2CAC6E9F" w:rsidR="00106325" w:rsidRPr="005A646A" w:rsidRDefault="00106325" w:rsidP="000F5E9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5A646A">
              <w:rPr>
                <w:rFonts w:ascii="Arial" w:hAnsi="Arial" w:cs="Arial"/>
                <w:sz w:val="22"/>
                <w:szCs w:val="22"/>
              </w:rPr>
              <w:t>t</w:t>
            </w:r>
            <w:r w:rsidRPr="005A646A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5A646A">
              <w:rPr>
                <w:rFonts w:ascii="Arial" w:hAnsi="Arial" w:cs="Arial"/>
                <w:sz w:val="22"/>
                <w:szCs w:val="22"/>
              </w:rPr>
              <w:t xml:space="preserve"> (h)</w:t>
            </w:r>
          </w:p>
        </w:tc>
        <w:tc>
          <w:tcPr>
            <w:tcW w:w="4135" w:type="dxa"/>
            <w:vAlign w:val="center"/>
          </w:tcPr>
          <w:p w14:paraId="4807A433" w14:textId="09097ADC" w:rsidR="00106325" w:rsidRPr="005A646A" w:rsidRDefault="00233DE8" w:rsidP="000F5E9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3.5 (1-6.</w:t>
            </w:r>
            <w:proofErr w:type="gramStart"/>
            <w:r w:rsidRPr="005A646A">
              <w:rPr>
                <w:rFonts w:ascii="Arial" w:hAnsi="Arial" w:cs="Arial"/>
                <w:sz w:val="22"/>
                <w:szCs w:val="22"/>
              </w:rPr>
              <w:t>5)</w:t>
            </w:r>
            <w:r w:rsidR="00415B4C" w:rsidRPr="005A646A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106325" w:rsidRPr="005A646A" w14:paraId="691B9FF6" w14:textId="77777777" w:rsidTr="000F5E94">
        <w:trPr>
          <w:trHeight w:val="317"/>
        </w:trPr>
        <w:tc>
          <w:tcPr>
            <w:tcW w:w="2425" w:type="dxa"/>
            <w:vMerge/>
          </w:tcPr>
          <w:p w14:paraId="58E69AD8" w14:textId="77777777" w:rsidR="00106325" w:rsidRPr="005A646A" w:rsidRDefault="00106325" w:rsidP="006C7BA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21CF444F" w14:textId="63D47D80" w:rsidR="00106325" w:rsidRPr="005A646A" w:rsidRDefault="00106325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C</w:t>
            </w:r>
            <w:r w:rsidRPr="005A646A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r w:rsidRPr="005A646A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5A646A">
              <w:rPr>
                <w:rFonts w:ascii="Arial" w:hAnsi="Arial" w:cs="Arial"/>
                <w:sz w:val="22"/>
                <w:szCs w:val="22"/>
              </w:rPr>
              <w:t>nM</w:t>
            </w:r>
            <w:proofErr w:type="spellEnd"/>
            <w:r w:rsidRPr="005A646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135" w:type="dxa"/>
            <w:vAlign w:val="center"/>
          </w:tcPr>
          <w:p w14:paraId="277C5D7F" w14:textId="7554785E" w:rsidR="00106325" w:rsidRPr="005A646A" w:rsidRDefault="00A31A5C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69 (55-85)</w:t>
            </w:r>
          </w:p>
        </w:tc>
      </w:tr>
      <w:tr w:rsidR="00106325" w:rsidRPr="005A646A" w14:paraId="1A46475F" w14:textId="77777777" w:rsidTr="000F5E94">
        <w:trPr>
          <w:trHeight w:val="317"/>
        </w:trPr>
        <w:tc>
          <w:tcPr>
            <w:tcW w:w="2425" w:type="dxa"/>
            <w:vMerge/>
          </w:tcPr>
          <w:p w14:paraId="1ABC6B35" w14:textId="77777777" w:rsidR="00106325" w:rsidRPr="005A646A" w:rsidRDefault="00106325" w:rsidP="006C7BA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496983F4" w14:textId="152CD6DD" w:rsidR="00106325" w:rsidRPr="005A646A" w:rsidRDefault="00106325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AUC</w:t>
            </w:r>
            <w:r w:rsidRPr="005A646A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0-24h </w:t>
            </w:r>
            <w:r w:rsidRPr="005A646A">
              <w:rPr>
                <w:rFonts w:ascii="Arial" w:hAnsi="Arial" w:cs="Arial"/>
                <w:sz w:val="22"/>
                <w:szCs w:val="22"/>
              </w:rPr>
              <w:t>(nM*h)</w:t>
            </w:r>
          </w:p>
        </w:tc>
        <w:tc>
          <w:tcPr>
            <w:tcW w:w="4135" w:type="dxa"/>
            <w:vAlign w:val="center"/>
          </w:tcPr>
          <w:p w14:paraId="6FF80E37" w14:textId="492E9696" w:rsidR="00106325" w:rsidRPr="005A646A" w:rsidRDefault="0035472D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1054 (</w:t>
            </w:r>
            <w:r w:rsidR="00BA323A" w:rsidRPr="005A646A">
              <w:rPr>
                <w:rFonts w:ascii="Arial" w:hAnsi="Arial" w:cs="Arial"/>
                <w:sz w:val="22"/>
                <w:szCs w:val="22"/>
              </w:rPr>
              <w:t>835</w:t>
            </w:r>
            <w:r w:rsidR="00233DE8" w:rsidRPr="005A646A">
              <w:rPr>
                <w:rFonts w:ascii="Arial" w:hAnsi="Arial" w:cs="Arial"/>
                <w:sz w:val="22"/>
                <w:szCs w:val="22"/>
              </w:rPr>
              <w:t>-</w:t>
            </w:r>
            <w:r w:rsidR="00BA323A" w:rsidRPr="005A646A">
              <w:rPr>
                <w:rFonts w:ascii="Arial" w:hAnsi="Arial" w:cs="Arial"/>
                <w:sz w:val="22"/>
                <w:szCs w:val="22"/>
              </w:rPr>
              <w:t>1331</w:t>
            </w:r>
            <w:r w:rsidRPr="005A646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06325" w:rsidRPr="005A646A" w14:paraId="20F09763" w14:textId="77777777" w:rsidTr="000F5E94">
        <w:trPr>
          <w:trHeight w:val="317"/>
        </w:trPr>
        <w:tc>
          <w:tcPr>
            <w:tcW w:w="2425" w:type="dxa"/>
            <w:vMerge w:val="restart"/>
          </w:tcPr>
          <w:p w14:paraId="743B9D78" w14:textId="4CB955C6" w:rsidR="00106325" w:rsidRPr="005A646A" w:rsidRDefault="00415B4C" w:rsidP="000F5E9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s</w:t>
            </w:r>
            <w:r w:rsidR="00106325" w:rsidRPr="005A646A">
              <w:rPr>
                <w:rFonts w:ascii="Arial" w:hAnsi="Arial" w:cs="Arial"/>
                <w:sz w:val="22"/>
                <w:szCs w:val="22"/>
              </w:rPr>
              <w:t>peciociliatine</w:t>
            </w:r>
          </w:p>
        </w:tc>
        <w:tc>
          <w:tcPr>
            <w:tcW w:w="2790" w:type="dxa"/>
            <w:vAlign w:val="center"/>
          </w:tcPr>
          <w:p w14:paraId="2E1505D9" w14:textId="7D1C6EA2" w:rsidR="00106325" w:rsidRPr="005A646A" w:rsidRDefault="00106325" w:rsidP="000F5E9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646A">
              <w:rPr>
                <w:rFonts w:ascii="Arial" w:hAnsi="Arial" w:cs="Arial"/>
                <w:sz w:val="22"/>
                <w:szCs w:val="22"/>
              </w:rPr>
              <w:t>t</w:t>
            </w:r>
            <w:r w:rsidRPr="005A646A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5A646A">
              <w:rPr>
                <w:rFonts w:ascii="Arial" w:hAnsi="Arial" w:cs="Arial"/>
                <w:sz w:val="22"/>
                <w:szCs w:val="22"/>
              </w:rPr>
              <w:t xml:space="preserve"> (h)</w:t>
            </w:r>
          </w:p>
        </w:tc>
        <w:tc>
          <w:tcPr>
            <w:tcW w:w="4135" w:type="dxa"/>
            <w:vAlign w:val="center"/>
          </w:tcPr>
          <w:p w14:paraId="778E160B" w14:textId="645C98BF" w:rsidR="00106325" w:rsidRPr="005A646A" w:rsidRDefault="00A31A5C" w:rsidP="000F5E9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2.5 (1-4.</w:t>
            </w:r>
            <w:proofErr w:type="gramStart"/>
            <w:r w:rsidRPr="005A646A">
              <w:rPr>
                <w:rFonts w:ascii="Arial" w:hAnsi="Arial" w:cs="Arial"/>
                <w:sz w:val="22"/>
                <w:szCs w:val="22"/>
              </w:rPr>
              <w:t>5)</w:t>
            </w:r>
            <w:r w:rsidR="00415B4C" w:rsidRPr="005A646A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106325" w:rsidRPr="005A646A" w14:paraId="514B053C" w14:textId="77777777" w:rsidTr="000F5E94">
        <w:trPr>
          <w:trHeight w:val="317"/>
        </w:trPr>
        <w:tc>
          <w:tcPr>
            <w:tcW w:w="2425" w:type="dxa"/>
            <w:vMerge/>
          </w:tcPr>
          <w:p w14:paraId="48EC8050" w14:textId="77777777" w:rsidR="00106325" w:rsidRPr="005A646A" w:rsidRDefault="00106325" w:rsidP="006C7BA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3403649D" w14:textId="77777777" w:rsidR="00106325" w:rsidRPr="005A646A" w:rsidRDefault="00106325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C</w:t>
            </w:r>
            <w:r w:rsidRPr="005A646A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r w:rsidRPr="005A646A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5A646A">
              <w:rPr>
                <w:rFonts w:ascii="Arial" w:hAnsi="Arial" w:cs="Arial"/>
                <w:sz w:val="22"/>
                <w:szCs w:val="22"/>
              </w:rPr>
              <w:t>nM</w:t>
            </w:r>
            <w:proofErr w:type="spellEnd"/>
            <w:r w:rsidRPr="005A646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135" w:type="dxa"/>
            <w:vAlign w:val="center"/>
          </w:tcPr>
          <w:p w14:paraId="0137B5ED" w14:textId="4FFF16BD" w:rsidR="00106325" w:rsidRPr="005A646A" w:rsidRDefault="00A31A5C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283 (223-360)</w:t>
            </w:r>
          </w:p>
        </w:tc>
      </w:tr>
      <w:tr w:rsidR="00106325" w:rsidRPr="005A646A" w14:paraId="14AFDA58" w14:textId="77777777" w:rsidTr="000F5E94">
        <w:trPr>
          <w:trHeight w:val="317"/>
        </w:trPr>
        <w:tc>
          <w:tcPr>
            <w:tcW w:w="2425" w:type="dxa"/>
            <w:vMerge/>
          </w:tcPr>
          <w:p w14:paraId="4614BB38" w14:textId="77777777" w:rsidR="00106325" w:rsidRPr="005A646A" w:rsidRDefault="00106325" w:rsidP="006C7BA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245F3248" w14:textId="77777777" w:rsidR="00106325" w:rsidRPr="005A646A" w:rsidRDefault="00106325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AUC</w:t>
            </w:r>
            <w:r w:rsidRPr="005A646A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0-24h </w:t>
            </w:r>
            <w:r w:rsidRPr="005A646A">
              <w:rPr>
                <w:rFonts w:ascii="Arial" w:hAnsi="Arial" w:cs="Arial"/>
                <w:sz w:val="22"/>
                <w:szCs w:val="22"/>
              </w:rPr>
              <w:t>(nM*h)</w:t>
            </w:r>
          </w:p>
        </w:tc>
        <w:tc>
          <w:tcPr>
            <w:tcW w:w="4135" w:type="dxa"/>
            <w:vAlign w:val="center"/>
          </w:tcPr>
          <w:p w14:paraId="7318ACF3" w14:textId="6821FB3E" w:rsidR="00106325" w:rsidRPr="005A646A" w:rsidRDefault="0035472D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3570 (</w:t>
            </w:r>
            <w:r w:rsidR="00BA323A" w:rsidRPr="005A646A">
              <w:rPr>
                <w:rFonts w:ascii="Arial" w:hAnsi="Arial" w:cs="Arial"/>
                <w:sz w:val="22"/>
                <w:szCs w:val="22"/>
              </w:rPr>
              <w:t>2760</w:t>
            </w:r>
            <w:r w:rsidR="00233DE8" w:rsidRPr="005A646A">
              <w:rPr>
                <w:rFonts w:ascii="Arial" w:hAnsi="Arial" w:cs="Arial"/>
                <w:sz w:val="22"/>
                <w:szCs w:val="22"/>
              </w:rPr>
              <w:t>-</w:t>
            </w:r>
            <w:r w:rsidR="00BA323A" w:rsidRPr="005A646A">
              <w:rPr>
                <w:rFonts w:ascii="Arial" w:hAnsi="Arial" w:cs="Arial"/>
                <w:sz w:val="22"/>
                <w:szCs w:val="22"/>
              </w:rPr>
              <w:t>4618</w:t>
            </w:r>
            <w:r w:rsidRPr="005A646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06325" w:rsidRPr="005A646A" w14:paraId="300EFC8B" w14:textId="77777777" w:rsidTr="000F5E94">
        <w:trPr>
          <w:trHeight w:val="317"/>
        </w:trPr>
        <w:tc>
          <w:tcPr>
            <w:tcW w:w="2425" w:type="dxa"/>
            <w:vMerge w:val="restart"/>
          </w:tcPr>
          <w:p w14:paraId="39582362" w14:textId="46CD37A9" w:rsidR="00106325" w:rsidRPr="005A646A" w:rsidRDefault="00415B4C" w:rsidP="000F5E9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p</w:t>
            </w:r>
            <w:r w:rsidR="00106325" w:rsidRPr="005A646A">
              <w:rPr>
                <w:rFonts w:ascii="Arial" w:hAnsi="Arial" w:cs="Arial"/>
                <w:sz w:val="22"/>
                <w:szCs w:val="22"/>
              </w:rPr>
              <w:t>aynantheine</w:t>
            </w:r>
          </w:p>
        </w:tc>
        <w:tc>
          <w:tcPr>
            <w:tcW w:w="2790" w:type="dxa"/>
            <w:vAlign w:val="center"/>
          </w:tcPr>
          <w:p w14:paraId="05523009" w14:textId="49DD1D25" w:rsidR="00106325" w:rsidRPr="005A646A" w:rsidRDefault="00106325" w:rsidP="000F5E9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646A">
              <w:rPr>
                <w:rFonts w:ascii="Arial" w:hAnsi="Arial" w:cs="Arial"/>
                <w:sz w:val="22"/>
                <w:szCs w:val="22"/>
              </w:rPr>
              <w:t>t</w:t>
            </w:r>
            <w:r w:rsidRPr="005A646A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5A646A">
              <w:rPr>
                <w:rFonts w:ascii="Arial" w:hAnsi="Arial" w:cs="Arial"/>
                <w:sz w:val="22"/>
                <w:szCs w:val="22"/>
              </w:rPr>
              <w:t xml:space="preserve"> (h)</w:t>
            </w:r>
          </w:p>
        </w:tc>
        <w:tc>
          <w:tcPr>
            <w:tcW w:w="4135" w:type="dxa"/>
            <w:vAlign w:val="center"/>
          </w:tcPr>
          <w:p w14:paraId="3D097D0C" w14:textId="5094F16E" w:rsidR="00106325" w:rsidRPr="005A646A" w:rsidRDefault="00A31A5C" w:rsidP="000F5E9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1 (0.75-</w:t>
            </w:r>
            <w:proofErr w:type="gramStart"/>
            <w:r w:rsidRPr="005A646A">
              <w:rPr>
                <w:rFonts w:ascii="Arial" w:hAnsi="Arial" w:cs="Arial"/>
                <w:sz w:val="22"/>
                <w:szCs w:val="22"/>
              </w:rPr>
              <w:t>2)</w:t>
            </w:r>
            <w:r w:rsidR="00415B4C" w:rsidRPr="005A646A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106325" w:rsidRPr="005A646A" w14:paraId="412BC174" w14:textId="77777777" w:rsidTr="000F5E94">
        <w:trPr>
          <w:trHeight w:val="317"/>
        </w:trPr>
        <w:tc>
          <w:tcPr>
            <w:tcW w:w="2425" w:type="dxa"/>
            <w:vMerge/>
          </w:tcPr>
          <w:p w14:paraId="49FB2967" w14:textId="77777777" w:rsidR="00106325" w:rsidRPr="005A646A" w:rsidRDefault="00106325" w:rsidP="006C7BA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43702424" w14:textId="77777777" w:rsidR="00106325" w:rsidRPr="005A646A" w:rsidRDefault="00106325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C</w:t>
            </w:r>
            <w:r w:rsidRPr="005A646A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r w:rsidRPr="005A646A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5A646A">
              <w:rPr>
                <w:rFonts w:ascii="Arial" w:hAnsi="Arial" w:cs="Arial"/>
                <w:sz w:val="22"/>
                <w:szCs w:val="22"/>
              </w:rPr>
              <w:t>nM</w:t>
            </w:r>
            <w:proofErr w:type="spellEnd"/>
            <w:r w:rsidRPr="005A646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135" w:type="dxa"/>
            <w:vAlign w:val="center"/>
          </w:tcPr>
          <w:p w14:paraId="40275D1C" w14:textId="52E3F286" w:rsidR="00106325" w:rsidRPr="005A646A" w:rsidRDefault="00A31A5C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 xml:space="preserve">108 </w:t>
            </w:r>
            <w:r w:rsidR="00233DE8" w:rsidRPr="005A646A">
              <w:rPr>
                <w:rFonts w:ascii="Arial" w:hAnsi="Arial" w:cs="Arial"/>
                <w:sz w:val="22"/>
                <w:szCs w:val="22"/>
              </w:rPr>
              <w:t>(</w:t>
            </w:r>
            <w:r w:rsidRPr="005A646A">
              <w:rPr>
                <w:rFonts w:ascii="Arial" w:hAnsi="Arial" w:cs="Arial"/>
                <w:sz w:val="22"/>
                <w:szCs w:val="22"/>
              </w:rPr>
              <w:t>77</w:t>
            </w:r>
            <w:r w:rsidR="00233DE8" w:rsidRPr="005A646A">
              <w:rPr>
                <w:rFonts w:ascii="Arial" w:hAnsi="Arial" w:cs="Arial"/>
                <w:sz w:val="22"/>
                <w:szCs w:val="22"/>
              </w:rPr>
              <w:t>-</w:t>
            </w:r>
            <w:r w:rsidRPr="005A646A">
              <w:rPr>
                <w:rFonts w:ascii="Arial" w:hAnsi="Arial" w:cs="Arial"/>
                <w:sz w:val="22"/>
                <w:szCs w:val="22"/>
              </w:rPr>
              <w:t>151</w:t>
            </w:r>
            <w:r w:rsidR="00233DE8" w:rsidRPr="005A646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06325" w:rsidRPr="005A646A" w14:paraId="1FB5D7EB" w14:textId="77777777" w:rsidTr="000F5E94">
        <w:trPr>
          <w:trHeight w:val="317"/>
        </w:trPr>
        <w:tc>
          <w:tcPr>
            <w:tcW w:w="2425" w:type="dxa"/>
            <w:vMerge/>
          </w:tcPr>
          <w:p w14:paraId="46A96784" w14:textId="77777777" w:rsidR="00106325" w:rsidRPr="005A646A" w:rsidRDefault="00106325" w:rsidP="006C7BA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6BF50DC4" w14:textId="77777777" w:rsidR="00106325" w:rsidRPr="005A646A" w:rsidRDefault="00106325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AUC</w:t>
            </w:r>
            <w:r w:rsidRPr="005A646A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0-24h </w:t>
            </w:r>
            <w:r w:rsidRPr="005A646A">
              <w:rPr>
                <w:rFonts w:ascii="Arial" w:hAnsi="Arial" w:cs="Arial"/>
                <w:sz w:val="22"/>
                <w:szCs w:val="22"/>
              </w:rPr>
              <w:t>(nM*h)</w:t>
            </w:r>
          </w:p>
        </w:tc>
        <w:tc>
          <w:tcPr>
            <w:tcW w:w="4135" w:type="dxa"/>
            <w:vAlign w:val="center"/>
          </w:tcPr>
          <w:p w14:paraId="331DF7BD" w14:textId="12F6244F" w:rsidR="00106325" w:rsidRPr="005A646A" w:rsidRDefault="0035472D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448 (</w:t>
            </w:r>
            <w:r w:rsidR="00BA323A" w:rsidRPr="005A646A">
              <w:rPr>
                <w:rFonts w:ascii="Arial" w:hAnsi="Arial" w:cs="Arial"/>
                <w:sz w:val="22"/>
                <w:szCs w:val="22"/>
              </w:rPr>
              <w:t>333</w:t>
            </w:r>
            <w:r w:rsidR="00233DE8" w:rsidRPr="005A646A">
              <w:rPr>
                <w:rFonts w:ascii="Arial" w:hAnsi="Arial" w:cs="Arial"/>
                <w:sz w:val="22"/>
                <w:szCs w:val="22"/>
              </w:rPr>
              <w:t>-</w:t>
            </w:r>
            <w:r w:rsidR="00BA323A" w:rsidRPr="005A646A">
              <w:rPr>
                <w:rFonts w:ascii="Arial" w:hAnsi="Arial" w:cs="Arial"/>
                <w:sz w:val="22"/>
                <w:szCs w:val="22"/>
              </w:rPr>
              <w:t>602</w:t>
            </w:r>
            <w:r w:rsidRPr="005A646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06325" w:rsidRPr="005A646A" w14:paraId="014BD173" w14:textId="77777777" w:rsidTr="000F5E94">
        <w:trPr>
          <w:trHeight w:val="317"/>
        </w:trPr>
        <w:tc>
          <w:tcPr>
            <w:tcW w:w="2425" w:type="dxa"/>
            <w:vMerge w:val="restart"/>
          </w:tcPr>
          <w:p w14:paraId="1E290613" w14:textId="42B3EA9C" w:rsidR="00106325" w:rsidRPr="005A646A" w:rsidRDefault="00415B4C" w:rsidP="000F5E9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i</w:t>
            </w:r>
            <w:r w:rsidR="00106325" w:rsidRPr="005A646A">
              <w:rPr>
                <w:rFonts w:ascii="Arial" w:hAnsi="Arial" w:cs="Arial"/>
                <w:sz w:val="22"/>
                <w:szCs w:val="22"/>
              </w:rPr>
              <w:t>sopaynantheine</w:t>
            </w:r>
          </w:p>
        </w:tc>
        <w:tc>
          <w:tcPr>
            <w:tcW w:w="2790" w:type="dxa"/>
            <w:vAlign w:val="center"/>
          </w:tcPr>
          <w:p w14:paraId="26DAC71E" w14:textId="0B3C382B" w:rsidR="00106325" w:rsidRPr="005A646A" w:rsidRDefault="00106325" w:rsidP="000F5E9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646A">
              <w:rPr>
                <w:rFonts w:ascii="Arial" w:hAnsi="Arial" w:cs="Arial"/>
                <w:sz w:val="22"/>
                <w:szCs w:val="22"/>
              </w:rPr>
              <w:t>t</w:t>
            </w:r>
            <w:r w:rsidRPr="005A646A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5A646A">
              <w:rPr>
                <w:rFonts w:ascii="Arial" w:hAnsi="Arial" w:cs="Arial"/>
                <w:sz w:val="22"/>
                <w:szCs w:val="22"/>
              </w:rPr>
              <w:t xml:space="preserve"> (h)</w:t>
            </w:r>
          </w:p>
        </w:tc>
        <w:tc>
          <w:tcPr>
            <w:tcW w:w="4135" w:type="dxa"/>
            <w:vAlign w:val="center"/>
          </w:tcPr>
          <w:p w14:paraId="321596ED" w14:textId="3749760D" w:rsidR="00106325" w:rsidRPr="005A646A" w:rsidRDefault="00A31A5C" w:rsidP="000F5E9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3.5 (1-4.</w:t>
            </w:r>
            <w:proofErr w:type="gramStart"/>
            <w:r w:rsidRPr="005A646A">
              <w:rPr>
                <w:rFonts w:ascii="Arial" w:hAnsi="Arial" w:cs="Arial"/>
                <w:sz w:val="22"/>
                <w:szCs w:val="22"/>
              </w:rPr>
              <w:t>5)</w:t>
            </w:r>
            <w:r w:rsidR="00415B4C" w:rsidRPr="005A646A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106325" w:rsidRPr="005A646A" w14:paraId="0C827231" w14:textId="77777777" w:rsidTr="000F5E94">
        <w:trPr>
          <w:trHeight w:val="317"/>
        </w:trPr>
        <w:tc>
          <w:tcPr>
            <w:tcW w:w="2425" w:type="dxa"/>
            <w:vMerge/>
          </w:tcPr>
          <w:p w14:paraId="54AEE9F7" w14:textId="77777777" w:rsidR="00106325" w:rsidRPr="005A646A" w:rsidRDefault="00106325" w:rsidP="006C7BA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5552839E" w14:textId="77777777" w:rsidR="00106325" w:rsidRPr="005A646A" w:rsidRDefault="00106325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C</w:t>
            </w:r>
            <w:r w:rsidRPr="005A646A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r w:rsidRPr="005A646A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5A646A">
              <w:rPr>
                <w:rFonts w:ascii="Arial" w:hAnsi="Arial" w:cs="Arial"/>
                <w:sz w:val="22"/>
                <w:szCs w:val="22"/>
              </w:rPr>
              <w:t>nM</w:t>
            </w:r>
            <w:proofErr w:type="spellEnd"/>
            <w:r w:rsidRPr="005A646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135" w:type="dxa"/>
            <w:vAlign w:val="center"/>
          </w:tcPr>
          <w:p w14:paraId="5990365D" w14:textId="59BB4903" w:rsidR="00106325" w:rsidRPr="005A646A" w:rsidRDefault="00A31A5C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 xml:space="preserve">50 </w:t>
            </w:r>
            <w:r w:rsidR="00233DE8" w:rsidRPr="005A646A">
              <w:rPr>
                <w:rFonts w:ascii="Arial" w:hAnsi="Arial" w:cs="Arial"/>
                <w:sz w:val="22"/>
                <w:szCs w:val="22"/>
              </w:rPr>
              <w:t>(</w:t>
            </w:r>
            <w:r w:rsidRPr="005A646A">
              <w:rPr>
                <w:rFonts w:ascii="Arial" w:hAnsi="Arial" w:cs="Arial"/>
                <w:sz w:val="22"/>
                <w:szCs w:val="22"/>
              </w:rPr>
              <w:t>41</w:t>
            </w:r>
            <w:r w:rsidR="00233DE8" w:rsidRPr="005A646A">
              <w:rPr>
                <w:rFonts w:ascii="Arial" w:hAnsi="Arial" w:cs="Arial"/>
                <w:sz w:val="22"/>
                <w:szCs w:val="22"/>
              </w:rPr>
              <w:t>-</w:t>
            </w:r>
            <w:r w:rsidRPr="005A646A">
              <w:rPr>
                <w:rFonts w:ascii="Arial" w:hAnsi="Arial" w:cs="Arial"/>
                <w:sz w:val="22"/>
                <w:szCs w:val="22"/>
              </w:rPr>
              <w:t>62</w:t>
            </w:r>
            <w:r w:rsidR="00233DE8" w:rsidRPr="005A646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06325" w:rsidRPr="005A646A" w14:paraId="3912E75A" w14:textId="77777777" w:rsidTr="000F5E94">
        <w:trPr>
          <w:trHeight w:val="317"/>
        </w:trPr>
        <w:tc>
          <w:tcPr>
            <w:tcW w:w="2425" w:type="dxa"/>
            <w:vMerge/>
          </w:tcPr>
          <w:p w14:paraId="03638491" w14:textId="77777777" w:rsidR="00106325" w:rsidRPr="005A646A" w:rsidRDefault="00106325" w:rsidP="006C7BA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1BE15C16" w14:textId="77777777" w:rsidR="00106325" w:rsidRPr="005A646A" w:rsidRDefault="00106325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AUC</w:t>
            </w:r>
            <w:r w:rsidRPr="005A646A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0-24h </w:t>
            </w:r>
            <w:r w:rsidRPr="005A646A">
              <w:rPr>
                <w:rFonts w:ascii="Arial" w:hAnsi="Arial" w:cs="Arial"/>
                <w:sz w:val="22"/>
                <w:szCs w:val="22"/>
              </w:rPr>
              <w:t>(nM*h)</w:t>
            </w:r>
          </w:p>
        </w:tc>
        <w:tc>
          <w:tcPr>
            <w:tcW w:w="4135" w:type="dxa"/>
            <w:vAlign w:val="center"/>
          </w:tcPr>
          <w:p w14:paraId="2F966E51" w14:textId="59DD56DD" w:rsidR="00106325" w:rsidRPr="005A646A" w:rsidRDefault="0035472D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732 (</w:t>
            </w:r>
            <w:r w:rsidR="00BA323A" w:rsidRPr="005A646A">
              <w:rPr>
                <w:rFonts w:ascii="Arial" w:hAnsi="Arial" w:cs="Arial"/>
                <w:sz w:val="22"/>
                <w:szCs w:val="22"/>
              </w:rPr>
              <w:t>584</w:t>
            </w:r>
            <w:r w:rsidR="00233DE8" w:rsidRPr="005A646A">
              <w:rPr>
                <w:rFonts w:ascii="Arial" w:hAnsi="Arial" w:cs="Arial"/>
                <w:sz w:val="22"/>
                <w:szCs w:val="22"/>
              </w:rPr>
              <w:t>-</w:t>
            </w:r>
            <w:r w:rsidR="00BA323A" w:rsidRPr="005A646A">
              <w:rPr>
                <w:rFonts w:ascii="Arial" w:hAnsi="Arial" w:cs="Arial"/>
                <w:sz w:val="22"/>
                <w:szCs w:val="22"/>
              </w:rPr>
              <w:t>918</w:t>
            </w:r>
            <w:r w:rsidRPr="005A646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06325" w:rsidRPr="005A646A" w14:paraId="2547819F" w14:textId="77777777" w:rsidTr="000F5E94">
        <w:trPr>
          <w:trHeight w:val="317"/>
        </w:trPr>
        <w:tc>
          <w:tcPr>
            <w:tcW w:w="2425" w:type="dxa"/>
            <w:vMerge w:val="restart"/>
          </w:tcPr>
          <w:p w14:paraId="27694382" w14:textId="204386C4" w:rsidR="00106325" w:rsidRPr="005A646A" w:rsidRDefault="00106325" w:rsidP="000F5E9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7-</w:t>
            </w:r>
            <w:r w:rsidR="00415B4C" w:rsidRPr="005A646A">
              <w:rPr>
                <w:rFonts w:ascii="Arial" w:hAnsi="Arial" w:cs="Arial"/>
                <w:sz w:val="22"/>
                <w:szCs w:val="22"/>
              </w:rPr>
              <w:t>h</w:t>
            </w:r>
            <w:r w:rsidRPr="005A646A">
              <w:rPr>
                <w:rFonts w:ascii="Arial" w:hAnsi="Arial" w:cs="Arial"/>
                <w:sz w:val="22"/>
                <w:szCs w:val="22"/>
              </w:rPr>
              <w:t>ydroxymitragynine</w:t>
            </w:r>
          </w:p>
          <w:p w14:paraId="25423DF1" w14:textId="6A99C00B" w:rsidR="00106325" w:rsidRPr="005A646A" w:rsidRDefault="00106325" w:rsidP="000F5E9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794EFCA5" w14:textId="5995C912" w:rsidR="00106325" w:rsidRPr="005A646A" w:rsidRDefault="00106325" w:rsidP="000F5E9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646A">
              <w:rPr>
                <w:rFonts w:ascii="Arial" w:hAnsi="Arial" w:cs="Arial"/>
                <w:sz w:val="22"/>
                <w:szCs w:val="22"/>
              </w:rPr>
              <w:t>t</w:t>
            </w:r>
            <w:r w:rsidRPr="005A646A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5A646A">
              <w:rPr>
                <w:rFonts w:ascii="Arial" w:hAnsi="Arial" w:cs="Arial"/>
                <w:sz w:val="22"/>
                <w:szCs w:val="22"/>
              </w:rPr>
              <w:t xml:space="preserve"> (h)</w:t>
            </w:r>
          </w:p>
        </w:tc>
        <w:tc>
          <w:tcPr>
            <w:tcW w:w="4135" w:type="dxa"/>
            <w:vAlign w:val="center"/>
          </w:tcPr>
          <w:p w14:paraId="663F4BB0" w14:textId="0C7CEE3F" w:rsidR="00106325" w:rsidRPr="005A646A" w:rsidRDefault="00A31A5C" w:rsidP="000F5E94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1 (0.75-2.</w:t>
            </w:r>
            <w:proofErr w:type="gramStart"/>
            <w:r w:rsidRPr="005A646A">
              <w:rPr>
                <w:rFonts w:ascii="Arial" w:hAnsi="Arial" w:cs="Arial"/>
                <w:sz w:val="22"/>
                <w:szCs w:val="22"/>
              </w:rPr>
              <w:t>5)</w:t>
            </w:r>
            <w:r w:rsidR="00415B4C" w:rsidRPr="005A646A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106325" w:rsidRPr="005A646A" w14:paraId="03C93FB5" w14:textId="77777777" w:rsidTr="000F5E94">
        <w:trPr>
          <w:trHeight w:val="317"/>
        </w:trPr>
        <w:tc>
          <w:tcPr>
            <w:tcW w:w="2425" w:type="dxa"/>
            <w:vMerge/>
          </w:tcPr>
          <w:p w14:paraId="43446CB4" w14:textId="77777777" w:rsidR="00106325" w:rsidRPr="005A646A" w:rsidRDefault="00106325" w:rsidP="006C7BA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330B1B38" w14:textId="77777777" w:rsidR="00106325" w:rsidRPr="005A646A" w:rsidRDefault="00106325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C</w:t>
            </w:r>
            <w:r w:rsidRPr="005A646A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r w:rsidRPr="005A646A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5A646A">
              <w:rPr>
                <w:rFonts w:ascii="Arial" w:hAnsi="Arial" w:cs="Arial"/>
                <w:sz w:val="22"/>
                <w:szCs w:val="22"/>
              </w:rPr>
              <w:t>nM</w:t>
            </w:r>
            <w:proofErr w:type="spellEnd"/>
            <w:r w:rsidRPr="005A646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135" w:type="dxa"/>
            <w:vAlign w:val="center"/>
          </w:tcPr>
          <w:p w14:paraId="4C20076A" w14:textId="794C2703" w:rsidR="00106325" w:rsidRPr="005A646A" w:rsidRDefault="00A31A5C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 xml:space="preserve">31 </w:t>
            </w:r>
            <w:r w:rsidR="00233DE8" w:rsidRPr="005A646A">
              <w:rPr>
                <w:rFonts w:ascii="Arial" w:hAnsi="Arial" w:cs="Arial"/>
                <w:sz w:val="22"/>
                <w:szCs w:val="22"/>
              </w:rPr>
              <w:t>(</w:t>
            </w:r>
            <w:r w:rsidRPr="005A646A">
              <w:rPr>
                <w:rFonts w:ascii="Arial" w:hAnsi="Arial" w:cs="Arial"/>
                <w:sz w:val="22"/>
                <w:szCs w:val="22"/>
              </w:rPr>
              <w:t>24</w:t>
            </w:r>
            <w:r w:rsidR="00233DE8" w:rsidRPr="005A646A">
              <w:rPr>
                <w:rFonts w:ascii="Arial" w:hAnsi="Arial" w:cs="Arial"/>
                <w:sz w:val="22"/>
                <w:szCs w:val="22"/>
              </w:rPr>
              <w:t>-</w:t>
            </w:r>
            <w:r w:rsidRPr="005A646A">
              <w:rPr>
                <w:rFonts w:ascii="Arial" w:hAnsi="Arial" w:cs="Arial"/>
                <w:sz w:val="22"/>
                <w:szCs w:val="22"/>
              </w:rPr>
              <w:t>40</w:t>
            </w:r>
            <w:r w:rsidR="00233DE8" w:rsidRPr="005A646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06325" w:rsidRPr="005A646A" w14:paraId="7EE68DDE" w14:textId="77777777" w:rsidTr="000F5E94">
        <w:trPr>
          <w:trHeight w:val="317"/>
        </w:trPr>
        <w:tc>
          <w:tcPr>
            <w:tcW w:w="2425" w:type="dxa"/>
            <w:vMerge/>
          </w:tcPr>
          <w:p w14:paraId="5A9DC032" w14:textId="77777777" w:rsidR="00106325" w:rsidRPr="005A646A" w:rsidRDefault="00106325" w:rsidP="006C7BA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70E315E7" w14:textId="77777777" w:rsidR="00106325" w:rsidRPr="005A646A" w:rsidRDefault="00106325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AUC</w:t>
            </w:r>
            <w:r w:rsidRPr="005A646A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0-24h </w:t>
            </w:r>
            <w:r w:rsidRPr="005A646A">
              <w:rPr>
                <w:rFonts w:ascii="Arial" w:hAnsi="Arial" w:cs="Arial"/>
                <w:sz w:val="22"/>
                <w:szCs w:val="22"/>
              </w:rPr>
              <w:t>(nM*h)</w:t>
            </w:r>
          </w:p>
        </w:tc>
        <w:tc>
          <w:tcPr>
            <w:tcW w:w="4135" w:type="dxa"/>
            <w:vAlign w:val="center"/>
          </w:tcPr>
          <w:p w14:paraId="52CC33A8" w14:textId="1CD69B69" w:rsidR="00106325" w:rsidRPr="005A646A" w:rsidRDefault="0035472D" w:rsidP="006C7BA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46A">
              <w:rPr>
                <w:rFonts w:ascii="Arial" w:hAnsi="Arial" w:cs="Arial"/>
                <w:sz w:val="22"/>
                <w:szCs w:val="22"/>
              </w:rPr>
              <w:t>151 (</w:t>
            </w:r>
            <w:r w:rsidR="00BA323A" w:rsidRPr="005A646A">
              <w:rPr>
                <w:rFonts w:ascii="Arial" w:hAnsi="Arial" w:cs="Arial"/>
                <w:sz w:val="22"/>
                <w:szCs w:val="22"/>
              </w:rPr>
              <w:t>114</w:t>
            </w:r>
            <w:r w:rsidR="00233DE8" w:rsidRPr="005A646A">
              <w:rPr>
                <w:rFonts w:ascii="Arial" w:hAnsi="Arial" w:cs="Arial"/>
                <w:sz w:val="22"/>
                <w:szCs w:val="22"/>
              </w:rPr>
              <w:t>-</w:t>
            </w:r>
            <w:r w:rsidR="00BA323A" w:rsidRPr="005A646A">
              <w:rPr>
                <w:rFonts w:ascii="Arial" w:hAnsi="Arial" w:cs="Arial"/>
                <w:sz w:val="22"/>
                <w:szCs w:val="22"/>
              </w:rPr>
              <w:t>200</w:t>
            </w:r>
            <w:r w:rsidRPr="005A646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5DC3A434" w14:textId="77777777" w:rsidR="00A35CC5" w:rsidRDefault="00BA323A" w:rsidP="000F5E94">
      <w:pPr>
        <w:spacing w:before="80" w:after="0" w:line="240" w:lineRule="auto"/>
        <w:jc w:val="both"/>
        <w:rPr>
          <w:rFonts w:ascii="Arial" w:hAnsi="Arial" w:cs="Arial"/>
        </w:rPr>
      </w:pPr>
      <w:proofErr w:type="spellStart"/>
      <w:r w:rsidRPr="008710D5">
        <w:rPr>
          <w:rFonts w:ascii="Arial" w:hAnsi="Arial" w:cs="Arial"/>
          <w:vertAlign w:val="superscript"/>
        </w:rPr>
        <w:t>a</w:t>
      </w:r>
      <w:r w:rsidRPr="008710D5">
        <w:rPr>
          <w:rFonts w:ascii="Arial" w:hAnsi="Arial" w:cs="Arial"/>
        </w:rPr>
        <w:t>median</w:t>
      </w:r>
      <w:proofErr w:type="spellEnd"/>
      <w:r w:rsidRPr="008710D5">
        <w:rPr>
          <w:rFonts w:ascii="Arial" w:hAnsi="Arial" w:cs="Arial"/>
        </w:rPr>
        <w:t xml:space="preserve"> (range). C</w:t>
      </w:r>
      <w:r w:rsidRPr="008710D5">
        <w:rPr>
          <w:rFonts w:ascii="Arial" w:hAnsi="Arial" w:cs="Arial"/>
          <w:vertAlign w:val="subscript"/>
        </w:rPr>
        <w:t>max</w:t>
      </w:r>
      <w:r w:rsidRPr="008710D5">
        <w:rPr>
          <w:rFonts w:ascii="Arial" w:hAnsi="Arial" w:cs="Arial"/>
        </w:rPr>
        <w:t>, maximum plasma concentration;</w:t>
      </w:r>
      <w:r w:rsidRPr="008710D5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8710D5">
        <w:rPr>
          <w:rFonts w:ascii="Arial" w:eastAsia="Times New Roman" w:hAnsi="Arial" w:cs="Arial"/>
          <w:color w:val="000000"/>
        </w:rPr>
        <w:t>t</w:t>
      </w:r>
      <w:r w:rsidRPr="008710D5">
        <w:rPr>
          <w:rFonts w:ascii="Arial" w:eastAsia="Times New Roman" w:hAnsi="Arial" w:cs="Arial"/>
          <w:color w:val="000000"/>
          <w:vertAlign w:val="subscript"/>
        </w:rPr>
        <w:t>max</w:t>
      </w:r>
      <w:proofErr w:type="spellEnd"/>
      <w:r w:rsidRPr="008710D5">
        <w:rPr>
          <w:rFonts w:ascii="Arial" w:hAnsi="Arial" w:cs="Arial"/>
        </w:rPr>
        <w:t>,</w:t>
      </w:r>
      <w:r w:rsidRPr="008710D5">
        <w:rPr>
          <w:rFonts w:ascii="Arial" w:hAnsi="Arial" w:cs="Arial"/>
          <w:color w:val="1C1D1E"/>
          <w:shd w:val="clear" w:color="auto" w:fill="FFFFFF"/>
        </w:rPr>
        <w:t xml:space="preserve"> time to reach C</w:t>
      </w:r>
      <w:r w:rsidRPr="008710D5">
        <w:rPr>
          <w:rFonts w:ascii="Arial" w:hAnsi="Arial" w:cs="Arial"/>
          <w:color w:val="1C1D1E"/>
          <w:sz w:val="18"/>
          <w:szCs w:val="18"/>
          <w:shd w:val="clear" w:color="auto" w:fill="FFFFFF"/>
          <w:vertAlign w:val="subscript"/>
        </w:rPr>
        <w:t>max</w:t>
      </w:r>
      <w:r w:rsidRPr="008710D5">
        <w:rPr>
          <w:rFonts w:ascii="Arial" w:hAnsi="Arial" w:cs="Arial"/>
        </w:rPr>
        <w:t>; AUC</w:t>
      </w:r>
      <w:r w:rsidRPr="008710D5">
        <w:rPr>
          <w:rFonts w:ascii="Arial" w:hAnsi="Arial" w:cs="Arial"/>
          <w:vertAlign w:val="subscript"/>
        </w:rPr>
        <w:t>0-</w:t>
      </w:r>
      <w:r>
        <w:rPr>
          <w:rFonts w:ascii="Arial" w:hAnsi="Arial" w:cs="Arial"/>
          <w:vertAlign w:val="subscript"/>
        </w:rPr>
        <w:t>24</w:t>
      </w:r>
      <w:r w:rsidRPr="008710D5">
        <w:rPr>
          <w:rFonts w:ascii="Arial" w:hAnsi="Arial" w:cs="Arial"/>
          <w:vertAlign w:val="subscript"/>
        </w:rPr>
        <w:t>h</w:t>
      </w:r>
      <w:r w:rsidRPr="008710D5">
        <w:rPr>
          <w:rFonts w:ascii="Arial" w:hAnsi="Arial" w:cs="Arial"/>
        </w:rPr>
        <w:t xml:space="preserve">, area under the plasma-concentration time curve from time zero to </w:t>
      </w:r>
      <w:r>
        <w:rPr>
          <w:rFonts w:ascii="Arial" w:hAnsi="Arial" w:cs="Arial"/>
        </w:rPr>
        <w:t>24</w:t>
      </w:r>
      <w:r w:rsidRPr="008710D5">
        <w:rPr>
          <w:rFonts w:ascii="Arial" w:hAnsi="Arial" w:cs="Arial"/>
        </w:rPr>
        <w:t xml:space="preserve"> hours</w:t>
      </w:r>
      <w:r w:rsidR="001D07B3">
        <w:rPr>
          <w:rFonts w:ascii="Arial" w:hAnsi="Arial" w:cs="Arial"/>
        </w:rPr>
        <w:t>.</w:t>
      </w:r>
    </w:p>
    <w:p w14:paraId="66E04B8A" w14:textId="08B2646E" w:rsidR="00106325" w:rsidRPr="00A80E13" w:rsidRDefault="00106325" w:rsidP="000F5E94">
      <w:pPr>
        <w:spacing w:before="80" w:after="0" w:line="240" w:lineRule="auto"/>
        <w:jc w:val="both"/>
        <w:rPr>
          <w:rFonts w:ascii="Arial" w:hAnsi="Arial" w:cs="Arial"/>
        </w:rPr>
      </w:pPr>
    </w:p>
    <w:sectPr w:rsidR="00106325" w:rsidRPr="00A80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E77AB5"/>
    <w:multiLevelType w:val="hybridMultilevel"/>
    <w:tmpl w:val="43C2B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6755F6"/>
    <w:multiLevelType w:val="hybridMultilevel"/>
    <w:tmpl w:val="15222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AC47F6"/>
    <w:multiLevelType w:val="hybridMultilevel"/>
    <w:tmpl w:val="BA04E3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23737138">
    <w:abstractNumId w:val="0"/>
  </w:num>
  <w:num w:numId="2" w16cid:durableId="570696837">
    <w:abstractNumId w:val="1"/>
  </w:num>
  <w:num w:numId="3" w16cid:durableId="20198458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Pharma Therapeutics_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s00svtjdeafrewetqxee5b5psv0taxadw9&quot;&gt;Kratom PK manuscript&lt;record-ids&gt;&lt;item&gt;71&lt;/item&gt;&lt;/record-ids&gt;&lt;/item&gt;&lt;/Libraries&gt;"/>
  </w:docVars>
  <w:rsids>
    <w:rsidRoot w:val="00A42EAD"/>
    <w:rsid w:val="00053F80"/>
    <w:rsid w:val="000608E1"/>
    <w:rsid w:val="000F5E94"/>
    <w:rsid w:val="00106325"/>
    <w:rsid w:val="00112FD6"/>
    <w:rsid w:val="001722F5"/>
    <w:rsid w:val="00185446"/>
    <w:rsid w:val="0018748E"/>
    <w:rsid w:val="001A092A"/>
    <w:rsid w:val="001C4C29"/>
    <w:rsid w:val="001D07B3"/>
    <w:rsid w:val="001E1700"/>
    <w:rsid w:val="00233DE8"/>
    <w:rsid w:val="00241B3B"/>
    <w:rsid w:val="0024476A"/>
    <w:rsid w:val="002B7D9F"/>
    <w:rsid w:val="0035472D"/>
    <w:rsid w:val="00365272"/>
    <w:rsid w:val="003C1AC8"/>
    <w:rsid w:val="003D3232"/>
    <w:rsid w:val="003E0BF6"/>
    <w:rsid w:val="003F78CA"/>
    <w:rsid w:val="00401559"/>
    <w:rsid w:val="00415B4C"/>
    <w:rsid w:val="00441E3A"/>
    <w:rsid w:val="0047709E"/>
    <w:rsid w:val="004813B1"/>
    <w:rsid w:val="0054233C"/>
    <w:rsid w:val="00576942"/>
    <w:rsid w:val="00585035"/>
    <w:rsid w:val="005858EE"/>
    <w:rsid w:val="005A2860"/>
    <w:rsid w:val="005A646A"/>
    <w:rsid w:val="005C15DB"/>
    <w:rsid w:val="005D025F"/>
    <w:rsid w:val="005D0A8D"/>
    <w:rsid w:val="00642102"/>
    <w:rsid w:val="00654B5F"/>
    <w:rsid w:val="0067386E"/>
    <w:rsid w:val="0068764B"/>
    <w:rsid w:val="006C7BAA"/>
    <w:rsid w:val="006E1232"/>
    <w:rsid w:val="006E503B"/>
    <w:rsid w:val="007B312D"/>
    <w:rsid w:val="007F521C"/>
    <w:rsid w:val="008013AC"/>
    <w:rsid w:val="00805701"/>
    <w:rsid w:val="00870E5A"/>
    <w:rsid w:val="00947A93"/>
    <w:rsid w:val="00997969"/>
    <w:rsid w:val="009A1846"/>
    <w:rsid w:val="009A579D"/>
    <w:rsid w:val="009D2E22"/>
    <w:rsid w:val="009E69B8"/>
    <w:rsid w:val="00A31A5C"/>
    <w:rsid w:val="00A35CC5"/>
    <w:rsid w:val="00A42EAD"/>
    <w:rsid w:val="00A80E13"/>
    <w:rsid w:val="00A846AE"/>
    <w:rsid w:val="00AC1AB7"/>
    <w:rsid w:val="00B07C64"/>
    <w:rsid w:val="00B70117"/>
    <w:rsid w:val="00BA323A"/>
    <w:rsid w:val="00BB6645"/>
    <w:rsid w:val="00BD6057"/>
    <w:rsid w:val="00C12CA5"/>
    <w:rsid w:val="00C1424D"/>
    <w:rsid w:val="00C3731A"/>
    <w:rsid w:val="00CA6DCD"/>
    <w:rsid w:val="00CF381D"/>
    <w:rsid w:val="00D17CDB"/>
    <w:rsid w:val="00D62AD4"/>
    <w:rsid w:val="00D7383D"/>
    <w:rsid w:val="00DB58ED"/>
    <w:rsid w:val="00DF7D4A"/>
    <w:rsid w:val="00E45569"/>
    <w:rsid w:val="00E629C4"/>
    <w:rsid w:val="00E94646"/>
    <w:rsid w:val="00EB3CA0"/>
    <w:rsid w:val="00EF63DD"/>
    <w:rsid w:val="00EF6D7B"/>
    <w:rsid w:val="00F060AD"/>
    <w:rsid w:val="00F219AC"/>
    <w:rsid w:val="00F31AC5"/>
    <w:rsid w:val="00F4735C"/>
    <w:rsid w:val="00F622DA"/>
    <w:rsid w:val="00FF2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55F6E"/>
  <w15:chartTrackingRefBased/>
  <w15:docId w15:val="{B8A1C6E6-0698-4901-B4F6-E57DBCA19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2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E1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A80E1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Default">
    <w:name w:val="Default"/>
    <w:rsid w:val="00A80E1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MDPI31text">
    <w:name w:val="MDPI_3.1_text"/>
    <w:link w:val="MDPI31textChar"/>
    <w:qFormat/>
    <w:rsid w:val="00A80E1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jlqj4b">
    <w:name w:val="jlqj4b"/>
    <w:basedOn w:val="DefaultParagraphFont"/>
    <w:rsid w:val="00A80E13"/>
  </w:style>
  <w:style w:type="table" w:styleId="PlainTable4">
    <w:name w:val="Plain Table 4"/>
    <w:basedOn w:val="TableNormal"/>
    <w:uiPriority w:val="44"/>
    <w:rsid w:val="001C4C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5D025F"/>
    <w:pPr>
      <w:ind w:left="720"/>
      <w:contextualSpacing/>
    </w:pPr>
  </w:style>
  <w:style w:type="character" w:styleId="CommentReference">
    <w:name w:val="annotation reference"/>
    <w:rsid w:val="00106325"/>
    <w:rPr>
      <w:sz w:val="21"/>
      <w:szCs w:val="21"/>
    </w:rPr>
  </w:style>
  <w:style w:type="paragraph" w:styleId="CommentText">
    <w:name w:val="annotation text"/>
    <w:basedOn w:val="Normal"/>
    <w:link w:val="CommentTextChar"/>
    <w:rsid w:val="00106325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106325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table" w:styleId="ListTable6Colorful">
    <w:name w:val="List Table 6 Colorful"/>
    <w:basedOn w:val="TableNormal"/>
    <w:uiPriority w:val="51"/>
    <w:rsid w:val="0010632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64210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646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noProof w:val="0"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646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35CC5"/>
    <w:pPr>
      <w:spacing w:after="0"/>
      <w:jc w:val="center"/>
    </w:pPr>
    <w:rPr>
      <w:rFonts w:ascii="Calibri" w:hAnsi="Calibri" w:cs="Calibri"/>
      <w:noProof/>
    </w:rPr>
  </w:style>
  <w:style w:type="character" w:customStyle="1" w:styleId="MDPI31textChar">
    <w:name w:val="MDPI_3.1_text Char"/>
    <w:basedOn w:val="DefaultParagraphFont"/>
    <w:link w:val="MDPI31text"/>
    <w:rsid w:val="00A35CC5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A35CC5"/>
    <w:rPr>
      <w:rFonts w:ascii="Calibri" w:eastAsia="Times New Roman" w:hAnsi="Calibri" w:cs="Calibri"/>
      <w:noProof/>
      <w:snapToGrid/>
      <w:color w:val="000000"/>
      <w:sz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A35CC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MDPI31textChar"/>
    <w:link w:val="EndNoteBibliography"/>
    <w:rsid w:val="00A35CC5"/>
    <w:rPr>
      <w:rFonts w:ascii="Calibri" w:eastAsia="Times New Roman" w:hAnsi="Calibri" w:cs="Calibri"/>
      <w:noProof/>
      <w:snapToGrid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B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B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��< ? x m l   v e r s i o n = " 1 . 0 "   e n c o d i n g = " u t f - 1 6 " ? > < S i m c y p D a t a V 2 1   x m l n s = " h t t p : / / w w w . c e r t a r a . c o m / " >  
     < I n p u t T a b l e s / >  
     < F o r e s t P l o t s / >  
     < P i e C h a r t s / >  
     < M u l t i p l e S t u d i e s / >  
     < P r o f i l e C h a r t s / >  
     < P r e d i c t e d P o p u l a t i o n P a r a m e t e r s / >  
     < M u l t i p l e P l o t F i g u r e s / >  
     < S i m c y p M o d e l D e s c r i p t i o n s / >  
     < S t a t i s t i c s C h a r t s / >  
     < S t a t i s t i c s P a r a m e t e r s / >  
     < R e s u l t s T a b l e s / >  
     < T r i a l D e s i g n T a b l e s / >  
     < D o s i n g R e g i m e n T a b l e s / >  
     < S i m u l a t e d V s O b s e r v e d S t a t s T a b l e s / >  
     < R e g i o n a l F r a c t i o n C h a r t s / >  
 < / S i m c y p D a t a V 2 1 > 
</file>

<file path=customXml/itemProps1.xml><?xml version="1.0" encoding="utf-8"?>
<ds:datastoreItem xmlns:ds="http://schemas.openxmlformats.org/officeDocument/2006/customXml" ds:itemID="{8A72A663-C84F-4A5C-89F3-76638B733086}">
  <ds:schemaRefs>
    <ds:schemaRef ds:uri="http://www.certara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na, Rakshit Sanjay</dc:creator>
  <cp:keywords/>
  <dc:description/>
  <cp:lastModifiedBy>Tanna, Rakshit Sanjay</cp:lastModifiedBy>
  <cp:revision>2</cp:revision>
  <dcterms:created xsi:type="dcterms:W3CDTF">2023-01-13T23:50:00Z</dcterms:created>
  <dcterms:modified xsi:type="dcterms:W3CDTF">2023-01-13T23:50:00Z</dcterms:modified>
</cp:coreProperties>
</file>